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062" w:rsidRPr="0028696A" w:rsidRDefault="00E60F49" w:rsidP="00BD1C8F">
      <w:pPr>
        <w:pStyle w:val="berschrift3"/>
        <w:spacing w:line="480" w:lineRule="auto"/>
        <w:rPr>
          <w:rFonts w:ascii="Arial" w:hAnsi="Arial" w:cs="Arial"/>
          <w:caps/>
          <w:sz w:val="24"/>
          <w:szCs w:val="24"/>
          <w:lang w:val="en-US"/>
        </w:rPr>
      </w:pPr>
      <w:r>
        <w:rPr>
          <w:rFonts w:ascii="Arial" w:hAnsi="Arial" w:cs="Arial"/>
          <w:caps/>
          <w:sz w:val="24"/>
          <w:szCs w:val="24"/>
          <w:lang w:val="en-US"/>
        </w:rPr>
        <w:t xml:space="preserve">Supplementary </w:t>
      </w:r>
      <w:r w:rsidR="00535062" w:rsidRPr="0028696A">
        <w:rPr>
          <w:rFonts w:ascii="Arial" w:hAnsi="Arial" w:cs="Arial"/>
          <w:cap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caps/>
          <w:sz w:val="24"/>
          <w:szCs w:val="24"/>
          <w:lang w:val="en-US"/>
        </w:rPr>
        <w:t>2</w:t>
      </w:r>
      <w:r w:rsidR="00535062" w:rsidRPr="0028696A">
        <w:rPr>
          <w:rFonts w:ascii="Arial" w:hAnsi="Arial" w:cs="Arial"/>
          <w:caps/>
          <w:sz w:val="24"/>
          <w:szCs w:val="24"/>
          <w:lang w:val="en-US"/>
        </w:rPr>
        <w:t xml:space="preserve">. </w:t>
      </w:r>
      <w:r w:rsidR="00535062" w:rsidRPr="0028696A">
        <w:rPr>
          <w:rFonts w:ascii="Arial" w:hAnsi="Arial" w:cs="Arial"/>
          <w:sz w:val="24"/>
          <w:szCs w:val="24"/>
          <w:lang w:val="en-US"/>
        </w:rPr>
        <w:t xml:space="preserve">Test Results for FACT/GOG </w:t>
      </w:r>
      <w:proofErr w:type="spellStart"/>
      <w:r w:rsidR="00535062" w:rsidRPr="0028696A">
        <w:rPr>
          <w:rFonts w:ascii="Arial" w:hAnsi="Arial" w:cs="Arial"/>
          <w:sz w:val="24"/>
          <w:szCs w:val="24"/>
          <w:lang w:val="en-US"/>
        </w:rPr>
        <w:t>Ntx</w:t>
      </w:r>
      <w:proofErr w:type="spellEnd"/>
      <w:r w:rsidR="00535062" w:rsidRPr="0028696A">
        <w:rPr>
          <w:rFonts w:ascii="Arial" w:hAnsi="Arial" w:cs="Arial"/>
          <w:sz w:val="24"/>
          <w:szCs w:val="24"/>
          <w:lang w:val="en-US"/>
        </w:rPr>
        <w:t>, Quality of life (</w:t>
      </w:r>
      <w:proofErr w:type="spellStart"/>
      <w:r w:rsidR="00535062" w:rsidRPr="0028696A">
        <w:rPr>
          <w:rFonts w:ascii="Arial" w:hAnsi="Arial" w:cs="Arial"/>
          <w:sz w:val="24"/>
          <w:szCs w:val="24"/>
          <w:lang w:val="en-US"/>
        </w:rPr>
        <w:t>Qol</w:t>
      </w:r>
      <w:proofErr w:type="spellEnd"/>
      <w:r w:rsidR="00535062" w:rsidRPr="0028696A">
        <w:rPr>
          <w:rFonts w:ascii="Arial" w:hAnsi="Arial" w:cs="Arial"/>
          <w:sz w:val="24"/>
          <w:szCs w:val="24"/>
          <w:lang w:val="en-US"/>
        </w:rPr>
        <w:t>) and Tendon reflex status</w:t>
      </w:r>
    </w:p>
    <w:tbl>
      <w:tblPr>
        <w:tblStyle w:val="EinfacheTabell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985"/>
        <w:gridCol w:w="1984"/>
        <w:gridCol w:w="1129"/>
      </w:tblGrid>
      <w:tr w:rsidR="00535062" w:rsidTr="002D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Treatment with WBV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Treatment without WBV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Baselin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it-IT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131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66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65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No. (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No. (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it-IT"/>
              </w:rPr>
              <w:t>No. (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ingling in the feet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27 (97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2 (94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 (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iscomfort in the feet*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28 (98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3 (95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 (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ow muscle ma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11 (85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6 (85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5 (85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eneral weakne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7 (74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76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7 (72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8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ingling in the feet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04 (94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93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4 (95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iscomfort in the feet*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9 (89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7 (87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2 (91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ow muscle ma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4 (58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8 (52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6 (64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eneral weakne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7 (51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8 (52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9 (51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15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ingling in the feet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83 (81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7 (76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6 (87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iscomfort in the feet*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5 (74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2 (65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3 (81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ow muscle ma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6 (35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4 (29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2 (42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eneral weakne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0 (29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3 (26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7 (32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ingling in the feet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5 (81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4 (77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1 (87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iscomfort in the feet*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 (71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7 (61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8 (79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ow muscle ma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5 (38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5 (34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0 (42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eneral weakness*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0 (33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6 (36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4 (3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:rsidR="00535062" w:rsidRPr="001F06DE" w:rsidRDefault="00535062" w:rsidP="004B1196">
            <w:pPr>
              <w:tabs>
                <w:tab w:val="left" w:pos="2410"/>
                <w:tab w:val="left" w:pos="4253"/>
                <w:tab w:val="left" w:pos="6237"/>
                <w:tab w:val="left" w:pos="8364"/>
                <w:tab w:val="left" w:pos="8647"/>
              </w:tabs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F06DE">
              <w:rPr>
                <w:rFonts w:ascii="Arial" w:hAnsi="Arial" w:cs="Arial"/>
                <w:i/>
                <w:sz w:val="18"/>
                <w:szCs w:val="18"/>
                <w:lang w:val="en-US"/>
              </w:rPr>
              <w:t>*comprises the extensions “somewhat”, “quite a bit”, “very much”</w:t>
            </w:r>
          </w:p>
        </w:tc>
      </w:tr>
      <w:tr w:rsidR="00535062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:rsidR="00535062" w:rsidRPr="00084821" w:rsidRDefault="00535062" w:rsidP="004B1196">
            <w:pPr>
              <w:tabs>
                <w:tab w:val="left" w:pos="2410"/>
                <w:tab w:val="left" w:pos="3261"/>
                <w:tab w:val="left" w:pos="5103"/>
                <w:tab w:val="left" w:pos="6379"/>
              </w:tabs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Quality of Life - QLQ-C30 (in %)</w:t>
            </w:r>
          </w:p>
        </w:tc>
      </w:tr>
      <w:tr w:rsidR="00535062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lobal statu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0-83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2 (0-83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0-83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ymptoms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2 (21-92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2 (26-92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2 (21-92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unction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9 (9-91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9 (9-91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3 (13-91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3 (16-90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3 (16-90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6 (21-86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8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lobal statu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0-83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17-83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 (0-83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ymptoms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2 (31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2 (41-95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1 (31-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unction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 (11-98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13-96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2 (11-98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8 (28-96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9 (28-93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29-96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15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lobal statu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17-92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17-92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% (17-83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ymptoms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9 (31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9 (38-100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7 (31-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lastRenderedPageBreak/>
              <w:t>Function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3 (20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3 (22-100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0 (20-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3 (31-99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7 (31-99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2 (34-98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lobal statu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8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7 (8-100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8 (17-83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ymptoms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82 (15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83 (36-100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82 (15-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unction scor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3 (20-100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6 (31-98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2 (29-100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QoL</w:t>
            </w:r>
            <w:proofErr w:type="spellEnd"/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7 (34-98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9 (39-98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3 (34-98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:rsidR="00535062" w:rsidRPr="00084821" w:rsidRDefault="00535062" w:rsidP="004B1196">
            <w:pPr>
              <w:tabs>
                <w:tab w:val="left" w:pos="426"/>
                <w:tab w:val="left" w:pos="2410"/>
                <w:tab w:val="left" w:pos="3261"/>
                <w:tab w:val="left" w:pos="5103"/>
                <w:tab w:val="left" w:pos="6379"/>
              </w:tabs>
              <w:spacing w:after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Tendon reflex status - bilaterally absent</w:t>
            </w:r>
          </w:p>
        </w:tc>
      </w:tr>
      <w:tr w:rsidR="00535062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hilles tendon reflex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5 (58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5 (53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0 (61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atellar tendon reflex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4 (42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1 (38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3 (51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8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hilles tendon reflex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9 (38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8 (36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1 (40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atellar tendon reflex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6 (45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0 (40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6 (50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After 15 Interventions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hilles tendon reflex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34 (34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3 (27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1 (41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atellar tendon reflex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9 (54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1 (44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8 (55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35062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chilles tendon reflex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5 (28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9 (21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6 (34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535062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535062" w:rsidRPr="00084821" w:rsidRDefault="00535062" w:rsidP="004B1196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atellar tendon reflex </w:t>
            </w:r>
          </w:p>
        </w:tc>
        <w:tc>
          <w:tcPr>
            <w:tcW w:w="1417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25 (28%)</w:t>
            </w:r>
          </w:p>
        </w:tc>
        <w:tc>
          <w:tcPr>
            <w:tcW w:w="1985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984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18 (38%)</w:t>
            </w:r>
          </w:p>
        </w:tc>
        <w:tc>
          <w:tcPr>
            <w:tcW w:w="1129" w:type="dxa"/>
          </w:tcPr>
          <w:p w:rsidR="00535062" w:rsidRPr="00084821" w:rsidRDefault="00535062" w:rsidP="00BD1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4821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535062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:rsidR="00535062" w:rsidRDefault="00535062" w:rsidP="00BD1C8F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  <w:p w:rsidR="00535062" w:rsidRPr="00054BD6" w:rsidRDefault="00535062" w:rsidP="00551B83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054B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bbreviations: FACT/GOG: Functional Assessment of Cancer Therapy/Gynecologic Oncology Group; No.: number; </w:t>
            </w:r>
            <w:proofErr w:type="spellStart"/>
            <w:r w:rsidRPr="00054BD6">
              <w:rPr>
                <w:rFonts w:ascii="Arial" w:hAnsi="Arial" w:cs="Arial"/>
                <w:i/>
                <w:sz w:val="18"/>
                <w:szCs w:val="18"/>
                <w:lang w:val="en-US"/>
              </w:rPr>
              <w:t>QoL</w:t>
            </w:r>
            <w:proofErr w:type="spellEnd"/>
            <w:r w:rsidRPr="00054BD6">
              <w:rPr>
                <w:rFonts w:ascii="Arial" w:hAnsi="Arial" w:cs="Arial"/>
                <w:i/>
                <w:sz w:val="18"/>
                <w:szCs w:val="18"/>
                <w:lang w:val="en-US"/>
              </w:rPr>
              <w:t>: quality of life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; WBV: </w:t>
            </w:r>
            <w:r w:rsidR="00587BD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whole-body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vibration therapy</w:t>
            </w:r>
          </w:p>
          <w:p w:rsidR="00535062" w:rsidRPr="00084821" w:rsidRDefault="00535062" w:rsidP="00BD1C8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E758F6" w:rsidRPr="00E758F6" w:rsidRDefault="00E758F6" w:rsidP="00BD1C8F">
      <w:pPr>
        <w:spacing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  <w:bookmarkStart w:id="0" w:name="_GoBack"/>
      <w:bookmarkEnd w:id="0"/>
    </w:p>
    <w:sectPr w:rsidR="00E758F6" w:rsidRPr="00E758F6" w:rsidSect="00BD1C8F">
      <w:head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61C" w:rsidRDefault="0088261C" w:rsidP="005A7C8E">
      <w:pPr>
        <w:spacing w:after="0" w:line="240" w:lineRule="auto"/>
      </w:pPr>
      <w:r>
        <w:separator/>
      </w:r>
    </w:p>
  </w:endnote>
  <w:endnote w:type="continuationSeparator" w:id="0">
    <w:p w:rsidR="0088261C" w:rsidRDefault="0088261C" w:rsidP="005A7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61C" w:rsidRDefault="0088261C" w:rsidP="005A7C8E">
      <w:pPr>
        <w:spacing w:after="0" w:line="240" w:lineRule="auto"/>
      </w:pPr>
      <w:r>
        <w:separator/>
      </w:r>
    </w:p>
  </w:footnote>
  <w:footnote w:type="continuationSeparator" w:id="0">
    <w:p w:rsidR="0088261C" w:rsidRDefault="0088261C" w:rsidP="005A7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261C" w:rsidRPr="005A7C8E" w:rsidRDefault="0088261C" w:rsidP="005A7C8E">
    <w:pPr>
      <w:pBdr>
        <w:bottom w:val="single" w:sz="12" w:space="1" w:color="auto"/>
      </w:pBdr>
      <w:rPr>
        <w:rFonts w:ascii="Arial" w:hAnsi="Arial" w:cs="Arial"/>
        <w:sz w:val="18"/>
        <w:szCs w:val="18"/>
        <w:lang w:val="en-US"/>
      </w:rPr>
    </w:pPr>
    <w:r w:rsidRPr="005A7C8E">
      <w:rPr>
        <w:rFonts w:cs="Arial"/>
        <w:noProof/>
        <w:sz w:val="18"/>
        <w:szCs w:val="18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E07E8" wp14:editId="40A240B9">
              <wp:simplePos x="0" y="0"/>
              <wp:positionH relativeFrom="column">
                <wp:posOffset>5531518</wp:posOffset>
              </wp:positionH>
              <wp:positionV relativeFrom="paragraph">
                <wp:posOffset>-35560</wp:posOffset>
              </wp:positionV>
              <wp:extent cx="414655" cy="224155"/>
              <wp:effectExtent l="0" t="0" r="0" b="4445"/>
              <wp:wrapNone/>
              <wp:docPr id="1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14655" cy="2241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8261C" w:rsidRPr="00286570" w:rsidRDefault="0088261C" w:rsidP="005A7C8E">
                          <w:pPr>
                            <w:rPr>
                              <w:rFonts w:cs="Arial"/>
                              <w:sz w:val="20"/>
                              <w:szCs w:val="20"/>
                            </w:rPr>
                          </w:pP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instrText>PAGE   \* MERGEFORMAT</w:instrText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551B83">
                            <w:rPr>
                              <w:rFonts w:cs="Arial"/>
                              <w:noProof/>
                              <w:sz w:val="20"/>
                              <w:szCs w:val="20"/>
                            </w:rPr>
                            <w:t>2</w:t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39E07E8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margin-left:435.55pt;margin-top:-2.8pt;width:32.65pt;height:1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hNIOQIAAHcEAAAOAAAAZHJzL2Uyb0RvYy54bWysVEuP2jAQvlfqf7B8LyE00G1EWNFdUVVC&#10;uytBtWfj2CSq43FtQ0J/fcdOeGjbU9WLM+P5PK9vJvP7rlHkKKyrQRc0HY0pEZpDWet9Qb9vVx/u&#10;KHGe6ZIp0KKgJ+Ho/eL9u3lrcjGBClQpLEEn2uWtKWjlvcmTxPFKNMyNwAiNRgm2YR5Vu09Ky1r0&#10;3qhkMh7PkhZsaSxw4RzePvZGuoj+pRTcP0vphCeqoJibj6eN5y6cyWLO8r1lpqr5kAb7hywaVmsM&#10;enH1yDwjB1v/4aqpuQUH0o84NAlIWXMRa8Bq0vGbajYVMyLWgs1x5tIm9//c8qfjiyV1idxRolmD&#10;FG1F56VQJUlDd1rjcgRtDMJ89wW6gAyVOrMG/sMhJLnB9A8cogOmk7YJX6yT4EMk4HRpOkYhHC+z&#10;NJtNp5RwNE0mWYpy8Hl9bKzzXwU0JAgFtchpTIAd18730DMkxNKwqpXCe5YrTdqCzj5Ox/HBxYLO&#10;lQ4AESdkcBOq6BMPku92HToJ4g7KE1ZvoZ8eZ/iqxlTWzPkXZnFcsC5cAf+Mh1SAIWGQKKnA/vrb&#10;fcAji2ilpMXxK6j7eWBWUKK+aeT3c5plYV6jkk0/TVCxt5bdrUUfmgfACUcOMbsoBrxXZ1FaaF5x&#10;U5YhKpqY5hi7oP4sPvh+KXDTuFguIwgn1DC/1hvDz6SHRm+7V2bNwIZHGp/gPKgsf0NKj+1pWR48&#10;yDoydu3qMD043ZHzYRPD+tzqEXX9Xyx+AwAA//8DAFBLAwQUAAYACAAAACEA4IM/J+AAAAAJAQAA&#10;DwAAAGRycy9kb3ducmV2LnhtbEyPy07DMBBF90j8gzVI7FonBZI0xKkqBBskVFEqIXbTeIgDfgTb&#10;bcPfY1awHN2je880q8lodiQfBmcF5PMMGNnOycH2AnYvD7MKWIhoJWpnScA3BVi152cN1tKd7DMd&#10;t7FnqcSGGgWoGMea89ApMhjmbiSbsnfnDcZ0+p5Lj6dUbjRfZFnBDQ42LSgc6U5R97k9GAFl9SbV&#10;h3+cdq9P6y+1Gbm+Ry7E5cW0vgUWaYp/MPzqJ3Vok9PeHawMTAuoyjxPqIDZTQEsAcur4hrYXsBi&#10;WQJvG/7/g/YHAAD//wMAUEsBAi0AFAAGAAgAAAAhALaDOJL+AAAA4QEAABMAAAAAAAAAAAAAAAAA&#10;AAAAAFtDb250ZW50X1R5cGVzXS54bWxQSwECLQAUAAYACAAAACEAOP0h/9YAAACUAQAACwAAAAAA&#10;AAAAAAAAAAAvAQAAX3JlbHMvLnJlbHNQSwECLQAUAAYACAAAACEAxAYTSDkCAAB3BAAADgAAAAAA&#10;AAAAAAAAAAAuAgAAZHJzL2Uyb0RvYy54bWxQSwECLQAUAAYACAAAACEA4IM/J+AAAAAJAQAADwAA&#10;AAAAAAAAAAAAAACTBAAAZHJzL2Rvd25yZXYueG1sUEsFBgAAAAAEAAQA8wAAAKAFAAAAAA==&#10;" filled="f" stroked="f" strokeweight=".5pt">
              <v:path arrowok="t"/>
              <v:textbox>
                <w:txbxContent>
                  <w:p w:rsidR="0088261C" w:rsidRPr="00286570" w:rsidRDefault="0088261C" w:rsidP="005A7C8E">
                    <w:pPr>
                      <w:rPr>
                        <w:rFonts w:cs="Arial"/>
                        <w:sz w:val="20"/>
                        <w:szCs w:val="20"/>
                      </w:rPr>
                    </w:pP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begin"/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instrText>PAGE   \* MERGEFORMAT</w:instrText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separate"/>
                    </w:r>
                    <w:r w:rsidR="00551B83">
                      <w:rPr>
                        <w:rFonts w:cs="Arial"/>
                        <w:noProof/>
                        <w:sz w:val="20"/>
                        <w:szCs w:val="20"/>
                      </w:rPr>
                      <w:t>2</w:t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 w:rsidRPr="005A7C8E">
      <w:rPr>
        <w:rFonts w:cs="Arial"/>
        <w:sz w:val="18"/>
        <w:szCs w:val="18"/>
        <w:lang w:val="en-US"/>
      </w:rPr>
      <w:t xml:space="preserve">Schönsteiner et al. </w:t>
    </w:r>
    <w:r w:rsidRPr="005A7C8E">
      <w:rPr>
        <w:rFonts w:ascii="Arial" w:hAnsi="Arial" w:cs="Arial"/>
        <w:i/>
        <w:sz w:val="18"/>
        <w:szCs w:val="18"/>
        <w:lang w:val="en-US"/>
      </w:rPr>
      <w:t>Shaken, not stirred. New approach in therapy-related neuropathy</w:t>
    </w:r>
    <w:r w:rsidRPr="005A7C8E">
      <w:rPr>
        <w:rFonts w:ascii="Arial" w:hAnsi="Arial" w:cs="Arial"/>
        <w:sz w:val="18"/>
        <w:szCs w:val="18"/>
        <w:lang w:val="en-US"/>
      </w:rP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43AA2"/>
    <w:multiLevelType w:val="hybridMultilevel"/>
    <w:tmpl w:val="AB8CA872"/>
    <w:lvl w:ilvl="0" w:tplc="CAE4074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2618"/>
    <w:multiLevelType w:val="hybridMultilevel"/>
    <w:tmpl w:val="0FF23C6A"/>
    <w:lvl w:ilvl="0" w:tplc="5DC844B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F6A34"/>
    <w:multiLevelType w:val="hybridMultilevel"/>
    <w:tmpl w:val="4366194C"/>
    <w:lvl w:ilvl="0" w:tplc="0407000F">
      <w:start w:val="1"/>
      <w:numFmt w:val="decimal"/>
      <w:lvlText w:val="%1."/>
      <w:lvlJc w:val="left"/>
      <w:pPr>
        <w:ind w:left="1146" w:hanging="360"/>
      </w:p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40472F1A"/>
    <w:multiLevelType w:val="multilevel"/>
    <w:tmpl w:val="66900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DC4B5A"/>
    <w:multiLevelType w:val="hybridMultilevel"/>
    <w:tmpl w:val="E7900288"/>
    <w:lvl w:ilvl="0" w:tplc="DE80943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211098"/>
    <w:multiLevelType w:val="hybridMultilevel"/>
    <w:tmpl w:val="A3160D8A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9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439"/>
    <w:rsid w:val="000017BD"/>
    <w:rsid w:val="00016207"/>
    <w:rsid w:val="000235D8"/>
    <w:rsid w:val="00024DA9"/>
    <w:rsid w:val="00031EC2"/>
    <w:rsid w:val="00035CA3"/>
    <w:rsid w:val="00036F00"/>
    <w:rsid w:val="000418BF"/>
    <w:rsid w:val="00041DD8"/>
    <w:rsid w:val="00042A9D"/>
    <w:rsid w:val="00043CF4"/>
    <w:rsid w:val="00052138"/>
    <w:rsid w:val="00054BD6"/>
    <w:rsid w:val="00054F7B"/>
    <w:rsid w:val="000557CE"/>
    <w:rsid w:val="0005596F"/>
    <w:rsid w:val="0005783E"/>
    <w:rsid w:val="00057E9D"/>
    <w:rsid w:val="0006136F"/>
    <w:rsid w:val="0006213B"/>
    <w:rsid w:val="0006315C"/>
    <w:rsid w:val="00063718"/>
    <w:rsid w:val="0006571F"/>
    <w:rsid w:val="00066622"/>
    <w:rsid w:val="00066D30"/>
    <w:rsid w:val="00072B53"/>
    <w:rsid w:val="000814DD"/>
    <w:rsid w:val="00084613"/>
    <w:rsid w:val="00084821"/>
    <w:rsid w:val="0009321C"/>
    <w:rsid w:val="000932A5"/>
    <w:rsid w:val="000963C9"/>
    <w:rsid w:val="00097679"/>
    <w:rsid w:val="000A1033"/>
    <w:rsid w:val="000A3E73"/>
    <w:rsid w:val="000A691E"/>
    <w:rsid w:val="000B1BB7"/>
    <w:rsid w:val="000B1E2F"/>
    <w:rsid w:val="000B3106"/>
    <w:rsid w:val="000B33AA"/>
    <w:rsid w:val="000B3707"/>
    <w:rsid w:val="000B5210"/>
    <w:rsid w:val="000B67CC"/>
    <w:rsid w:val="000C0C27"/>
    <w:rsid w:val="000C1A76"/>
    <w:rsid w:val="000C234B"/>
    <w:rsid w:val="000C43D2"/>
    <w:rsid w:val="000C6AED"/>
    <w:rsid w:val="000D1165"/>
    <w:rsid w:val="000D257D"/>
    <w:rsid w:val="000D2633"/>
    <w:rsid w:val="000D6C64"/>
    <w:rsid w:val="000E054E"/>
    <w:rsid w:val="000E1ADE"/>
    <w:rsid w:val="000E57DB"/>
    <w:rsid w:val="000E5FB6"/>
    <w:rsid w:val="000F03DF"/>
    <w:rsid w:val="000F25EB"/>
    <w:rsid w:val="000F3407"/>
    <w:rsid w:val="000F5601"/>
    <w:rsid w:val="000F78B5"/>
    <w:rsid w:val="00101564"/>
    <w:rsid w:val="00102E9D"/>
    <w:rsid w:val="0011125B"/>
    <w:rsid w:val="00112310"/>
    <w:rsid w:val="00113E10"/>
    <w:rsid w:val="00115C65"/>
    <w:rsid w:val="001236AC"/>
    <w:rsid w:val="00123AA7"/>
    <w:rsid w:val="001241C9"/>
    <w:rsid w:val="0012493B"/>
    <w:rsid w:val="0012788A"/>
    <w:rsid w:val="0013066F"/>
    <w:rsid w:val="00135AF7"/>
    <w:rsid w:val="00137F17"/>
    <w:rsid w:val="001419EA"/>
    <w:rsid w:val="00144FD4"/>
    <w:rsid w:val="001476EE"/>
    <w:rsid w:val="00147C8F"/>
    <w:rsid w:val="00157219"/>
    <w:rsid w:val="00161575"/>
    <w:rsid w:val="0016170C"/>
    <w:rsid w:val="001638FB"/>
    <w:rsid w:val="001645D9"/>
    <w:rsid w:val="0016573C"/>
    <w:rsid w:val="00166E02"/>
    <w:rsid w:val="00174526"/>
    <w:rsid w:val="00180347"/>
    <w:rsid w:val="00182DB7"/>
    <w:rsid w:val="001832B4"/>
    <w:rsid w:val="00183306"/>
    <w:rsid w:val="00183A66"/>
    <w:rsid w:val="001868E8"/>
    <w:rsid w:val="00191928"/>
    <w:rsid w:val="0019262B"/>
    <w:rsid w:val="001942DA"/>
    <w:rsid w:val="00196B77"/>
    <w:rsid w:val="001A41CC"/>
    <w:rsid w:val="001A5D3F"/>
    <w:rsid w:val="001B19F6"/>
    <w:rsid w:val="001B250D"/>
    <w:rsid w:val="001B30BD"/>
    <w:rsid w:val="001B3E5B"/>
    <w:rsid w:val="001B5819"/>
    <w:rsid w:val="001C5A3D"/>
    <w:rsid w:val="001D1273"/>
    <w:rsid w:val="001D1652"/>
    <w:rsid w:val="001D2EC9"/>
    <w:rsid w:val="001D6DB1"/>
    <w:rsid w:val="001E1AF4"/>
    <w:rsid w:val="001E4038"/>
    <w:rsid w:val="001F0513"/>
    <w:rsid w:val="001F06DE"/>
    <w:rsid w:val="001F179F"/>
    <w:rsid w:val="001F5D77"/>
    <w:rsid w:val="002010A9"/>
    <w:rsid w:val="002031D9"/>
    <w:rsid w:val="00203243"/>
    <w:rsid w:val="00213408"/>
    <w:rsid w:val="00214FBD"/>
    <w:rsid w:val="0021582B"/>
    <w:rsid w:val="00220FF4"/>
    <w:rsid w:val="00222DD3"/>
    <w:rsid w:val="00237C5C"/>
    <w:rsid w:val="002422C0"/>
    <w:rsid w:val="0024719E"/>
    <w:rsid w:val="00247811"/>
    <w:rsid w:val="0025097A"/>
    <w:rsid w:val="002516D3"/>
    <w:rsid w:val="00260E33"/>
    <w:rsid w:val="00262035"/>
    <w:rsid w:val="002827C2"/>
    <w:rsid w:val="00285666"/>
    <w:rsid w:val="0028696A"/>
    <w:rsid w:val="002874CB"/>
    <w:rsid w:val="00291911"/>
    <w:rsid w:val="00291CD7"/>
    <w:rsid w:val="00293F5F"/>
    <w:rsid w:val="00294338"/>
    <w:rsid w:val="00296F60"/>
    <w:rsid w:val="00297B52"/>
    <w:rsid w:val="002A39F7"/>
    <w:rsid w:val="002B2417"/>
    <w:rsid w:val="002B3DAA"/>
    <w:rsid w:val="002B5C57"/>
    <w:rsid w:val="002D033F"/>
    <w:rsid w:val="002D1018"/>
    <w:rsid w:val="002D578F"/>
    <w:rsid w:val="002D7774"/>
    <w:rsid w:val="002D78FF"/>
    <w:rsid w:val="002E1797"/>
    <w:rsid w:val="002E2BA2"/>
    <w:rsid w:val="002E318A"/>
    <w:rsid w:val="002E4645"/>
    <w:rsid w:val="002F0DE1"/>
    <w:rsid w:val="002F1534"/>
    <w:rsid w:val="002F17CE"/>
    <w:rsid w:val="002F53E4"/>
    <w:rsid w:val="002F53EB"/>
    <w:rsid w:val="002F5909"/>
    <w:rsid w:val="00300D52"/>
    <w:rsid w:val="0030224A"/>
    <w:rsid w:val="00304036"/>
    <w:rsid w:val="00313B1B"/>
    <w:rsid w:val="003179CC"/>
    <w:rsid w:val="00320339"/>
    <w:rsid w:val="00323688"/>
    <w:rsid w:val="00324131"/>
    <w:rsid w:val="00332D9D"/>
    <w:rsid w:val="0033356F"/>
    <w:rsid w:val="00333699"/>
    <w:rsid w:val="00333999"/>
    <w:rsid w:val="00337C60"/>
    <w:rsid w:val="00342B2A"/>
    <w:rsid w:val="00342B85"/>
    <w:rsid w:val="0034625F"/>
    <w:rsid w:val="003514E6"/>
    <w:rsid w:val="00351E70"/>
    <w:rsid w:val="00355184"/>
    <w:rsid w:val="00360273"/>
    <w:rsid w:val="00360C8E"/>
    <w:rsid w:val="003664D6"/>
    <w:rsid w:val="00367AF7"/>
    <w:rsid w:val="00371487"/>
    <w:rsid w:val="00373CBF"/>
    <w:rsid w:val="00373E63"/>
    <w:rsid w:val="003740B0"/>
    <w:rsid w:val="00374FA9"/>
    <w:rsid w:val="00376072"/>
    <w:rsid w:val="003765A6"/>
    <w:rsid w:val="0037686D"/>
    <w:rsid w:val="003836C1"/>
    <w:rsid w:val="00385D8F"/>
    <w:rsid w:val="003903AF"/>
    <w:rsid w:val="00391546"/>
    <w:rsid w:val="003A03D2"/>
    <w:rsid w:val="003A20AC"/>
    <w:rsid w:val="003A6B49"/>
    <w:rsid w:val="003A7E0E"/>
    <w:rsid w:val="003B3355"/>
    <w:rsid w:val="003C1176"/>
    <w:rsid w:val="003C273D"/>
    <w:rsid w:val="003C40C8"/>
    <w:rsid w:val="003C67D3"/>
    <w:rsid w:val="003C6CC1"/>
    <w:rsid w:val="003D724F"/>
    <w:rsid w:val="003D7D46"/>
    <w:rsid w:val="003E6119"/>
    <w:rsid w:val="003E612A"/>
    <w:rsid w:val="003F0037"/>
    <w:rsid w:val="003F00B8"/>
    <w:rsid w:val="003F0552"/>
    <w:rsid w:val="003F1A16"/>
    <w:rsid w:val="003F2439"/>
    <w:rsid w:val="003F43E7"/>
    <w:rsid w:val="003F5683"/>
    <w:rsid w:val="003F5B1B"/>
    <w:rsid w:val="00400805"/>
    <w:rsid w:val="0040090C"/>
    <w:rsid w:val="00402CE8"/>
    <w:rsid w:val="00405546"/>
    <w:rsid w:val="0040663C"/>
    <w:rsid w:val="00410184"/>
    <w:rsid w:val="0042112A"/>
    <w:rsid w:val="00421439"/>
    <w:rsid w:val="0043095F"/>
    <w:rsid w:val="00430E54"/>
    <w:rsid w:val="00431FAF"/>
    <w:rsid w:val="00432C49"/>
    <w:rsid w:val="00435A9E"/>
    <w:rsid w:val="00436172"/>
    <w:rsid w:val="00440508"/>
    <w:rsid w:val="0044659B"/>
    <w:rsid w:val="00446E95"/>
    <w:rsid w:val="00447311"/>
    <w:rsid w:val="00451B9C"/>
    <w:rsid w:val="00452DD2"/>
    <w:rsid w:val="00455277"/>
    <w:rsid w:val="004578B6"/>
    <w:rsid w:val="00462463"/>
    <w:rsid w:val="004630CA"/>
    <w:rsid w:val="004664C4"/>
    <w:rsid w:val="00471CC2"/>
    <w:rsid w:val="00471F0F"/>
    <w:rsid w:val="004733F4"/>
    <w:rsid w:val="004737DF"/>
    <w:rsid w:val="00476CA3"/>
    <w:rsid w:val="00482E2F"/>
    <w:rsid w:val="004840FD"/>
    <w:rsid w:val="0048605B"/>
    <w:rsid w:val="00486D30"/>
    <w:rsid w:val="004915B6"/>
    <w:rsid w:val="004A0C8F"/>
    <w:rsid w:val="004A2720"/>
    <w:rsid w:val="004B02F3"/>
    <w:rsid w:val="004B1196"/>
    <w:rsid w:val="004B3BDD"/>
    <w:rsid w:val="004B47DA"/>
    <w:rsid w:val="004C205B"/>
    <w:rsid w:val="004C2B25"/>
    <w:rsid w:val="004C2F14"/>
    <w:rsid w:val="004C6403"/>
    <w:rsid w:val="004C7420"/>
    <w:rsid w:val="004C7C7A"/>
    <w:rsid w:val="004D0140"/>
    <w:rsid w:val="004E3EEB"/>
    <w:rsid w:val="004E5E6E"/>
    <w:rsid w:val="004E729F"/>
    <w:rsid w:val="004F0431"/>
    <w:rsid w:val="004F12D8"/>
    <w:rsid w:val="004F61D7"/>
    <w:rsid w:val="00505379"/>
    <w:rsid w:val="0051076E"/>
    <w:rsid w:val="005151F9"/>
    <w:rsid w:val="0052226C"/>
    <w:rsid w:val="005248CF"/>
    <w:rsid w:val="00527B16"/>
    <w:rsid w:val="0053110A"/>
    <w:rsid w:val="005319DD"/>
    <w:rsid w:val="00535062"/>
    <w:rsid w:val="00542380"/>
    <w:rsid w:val="00546BC4"/>
    <w:rsid w:val="0054766A"/>
    <w:rsid w:val="0055084F"/>
    <w:rsid w:val="00551B83"/>
    <w:rsid w:val="00554365"/>
    <w:rsid w:val="00561450"/>
    <w:rsid w:val="00561DAD"/>
    <w:rsid w:val="0056360E"/>
    <w:rsid w:val="00563B0E"/>
    <w:rsid w:val="005648C2"/>
    <w:rsid w:val="00572E85"/>
    <w:rsid w:val="005754A1"/>
    <w:rsid w:val="0057723A"/>
    <w:rsid w:val="00584D93"/>
    <w:rsid w:val="00587BDF"/>
    <w:rsid w:val="0059082B"/>
    <w:rsid w:val="00590E7D"/>
    <w:rsid w:val="005A1D27"/>
    <w:rsid w:val="005A52CA"/>
    <w:rsid w:val="005A712D"/>
    <w:rsid w:val="005A7C8E"/>
    <w:rsid w:val="005B1AF2"/>
    <w:rsid w:val="005B6E84"/>
    <w:rsid w:val="005B6EBD"/>
    <w:rsid w:val="005C2303"/>
    <w:rsid w:val="005C3D6F"/>
    <w:rsid w:val="005C753B"/>
    <w:rsid w:val="005D4065"/>
    <w:rsid w:val="005E10D4"/>
    <w:rsid w:val="005E215E"/>
    <w:rsid w:val="005E2AD6"/>
    <w:rsid w:val="005E7567"/>
    <w:rsid w:val="005F3012"/>
    <w:rsid w:val="005F3A93"/>
    <w:rsid w:val="005F561C"/>
    <w:rsid w:val="005F61D1"/>
    <w:rsid w:val="006016C6"/>
    <w:rsid w:val="00605154"/>
    <w:rsid w:val="00605CC3"/>
    <w:rsid w:val="00606062"/>
    <w:rsid w:val="00606D03"/>
    <w:rsid w:val="006102F3"/>
    <w:rsid w:val="00611373"/>
    <w:rsid w:val="006242CD"/>
    <w:rsid w:val="0062632F"/>
    <w:rsid w:val="00626DA0"/>
    <w:rsid w:val="00630E66"/>
    <w:rsid w:val="00633540"/>
    <w:rsid w:val="00633ED1"/>
    <w:rsid w:val="00633F8A"/>
    <w:rsid w:val="00635BAD"/>
    <w:rsid w:val="006419EF"/>
    <w:rsid w:val="00645913"/>
    <w:rsid w:val="00645E62"/>
    <w:rsid w:val="006463E2"/>
    <w:rsid w:val="006506FE"/>
    <w:rsid w:val="00654230"/>
    <w:rsid w:val="00660B72"/>
    <w:rsid w:val="00660F78"/>
    <w:rsid w:val="00664AB0"/>
    <w:rsid w:val="0066641A"/>
    <w:rsid w:val="006739C9"/>
    <w:rsid w:val="0067730F"/>
    <w:rsid w:val="0067751F"/>
    <w:rsid w:val="00681201"/>
    <w:rsid w:val="006824B7"/>
    <w:rsid w:val="006827C0"/>
    <w:rsid w:val="00684A84"/>
    <w:rsid w:val="00690CB5"/>
    <w:rsid w:val="006939CF"/>
    <w:rsid w:val="0069488A"/>
    <w:rsid w:val="00695B1E"/>
    <w:rsid w:val="00696535"/>
    <w:rsid w:val="006A00BE"/>
    <w:rsid w:val="006A229C"/>
    <w:rsid w:val="006A5B99"/>
    <w:rsid w:val="006A6184"/>
    <w:rsid w:val="006A793E"/>
    <w:rsid w:val="006B166A"/>
    <w:rsid w:val="006B56F1"/>
    <w:rsid w:val="006B71B4"/>
    <w:rsid w:val="006C3B2B"/>
    <w:rsid w:val="006C3B5B"/>
    <w:rsid w:val="006D22F7"/>
    <w:rsid w:val="006D2F72"/>
    <w:rsid w:val="006D43CD"/>
    <w:rsid w:val="006D6259"/>
    <w:rsid w:val="006E0B27"/>
    <w:rsid w:val="006E159E"/>
    <w:rsid w:val="006E1B33"/>
    <w:rsid w:val="006E4142"/>
    <w:rsid w:val="006E4E37"/>
    <w:rsid w:val="006F598E"/>
    <w:rsid w:val="006F68DA"/>
    <w:rsid w:val="007127DB"/>
    <w:rsid w:val="007153A1"/>
    <w:rsid w:val="00720255"/>
    <w:rsid w:val="00722CC5"/>
    <w:rsid w:val="00723F1D"/>
    <w:rsid w:val="00724B22"/>
    <w:rsid w:val="00725E86"/>
    <w:rsid w:val="0072662D"/>
    <w:rsid w:val="00733B3F"/>
    <w:rsid w:val="00737D00"/>
    <w:rsid w:val="0074082F"/>
    <w:rsid w:val="00744B1C"/>
    <w:rsid w:val="00754B5E"/>
    <w:rsid w:val="00756757"/>
    <w:rsid w:val="0076137B"/>
    <w:rsid w:val="00761FD8"/>
    <w:rsid w:val="00770EC0"/>
    <w:rsid w:val="00776272"/>
    <w:rsid w:val="00777CB5"/>
    <w:rsid w:val="00780588"/>
    <w:rsid w:val="0078200E"/>
    <w:rsid w:val="00783400"/>
    <w:rsid w:val="00787849"/>
    <w:rsid w:val="00790C0A"/>
    <w:rsid w:val="00790DCC"/>
    <w:rsid w:val="007915DF"/>
    <w:rsid w:val="00791A10"/>
    <w:rsid w:val="00792C93"/>
    <w:rsid w:val="00793BFA"/>
    <w:rsid w:val="0079576F"/>
    <w:rsid w:val="007962BA"/>
    <w:rsid w:val="00797194"/>
    <w:rsid w:val="007A13BE"/>
    <w:rsid w:val="007B14C4"/>
    <w:rsid w:val="007B7B72"/>
    <w:rsid w:val="007B7F85"/>
    <w:rsid w:val="007C168A"/>
    <w:rsid w:val="007C2440"/>
    <w:rsid w:val="007C3BF7"/>
    <w:rsid w:val="007C5331"/>
    <w:rsid w:val="007D6360"/>
    <w:rsid w:val="007D63BC"/>
    <w:rsid w:val="007D6699"/>
    <w:rsid w:val="007D7087"/>
    <w:rsid w:val="007D7508"/>
    <w:rsid w:val="007E1FCB"/>
    <w:rsid w:val="007E2146"/>
    <w:rsid w:val="007E2539"/>
    <w:rsid w:val="007E3671"/>
    <w:rsid w:val="007F00E6"/>
    <w:rsid w:val="007F7CF9"/>
    <w:rsid w:val="00800D88"/>
    <w:rsid w:val="00801B11"/>
    <w:rsid w:val="0080339B"/>
    <w:rsid w:val="00805A98"/>
    <w:rsid w:val="00807C23"/>
    <w:rsid w:val="00815402"/>
    <w:rsid w:val="00815700"/>
    <w:rsid w:val="00817973"/>
    <w:rsid w:val="008266D0"/>
    <w:rsid w:val="00833D2F"/>
    <w:rsid w:val="008370A3"/>
    <w:rsid w:val="008445B2"/>
    <w:rsid w:val="008461E1"/>
    <w:rsid w:val="008570B1"/>
    <w:rsid w:val="00857C32"/>
    <w:rsid w:val="008624EB"/>
    <w:rsid w:val="008722F9"/>
    <w:rsid w:val="008743AF"/>
    <w:rsid w:val="008760C6"/>
    <w:rsid w:val="008807F6"/>
    <w:rsid w:val="0088261C"/>
    <w:rsid w:val="00884B82"/>
    <w:rsid w:val="0088656B"/>
    <w:rsid w:val="00891743"/>
    <w:rsid w:val="00892B84"/>
    <w:rsid w:val="008A4435"/>
    <w:rsid w:val="008A5026"/>
    <w:rsid w:val="008B36A6"/>
    <w:rsid w:val="008B6EA1"/>
    <w:rsid w:val="008C10DF"/>
    <w:rsid w:val="008C199A"/>
    <w:rsid w:val="008C2E0E"/>
    <w:rsid w:val="008D18E1"/>
    <w:rsid w:val="008D6046"/>
    <w:rsid w:val="008D6BE4"/>
    <w:rsid w:val="008E0912"/>
    <w:rsid w:val="008E3890"/>
    <w:rsid w:val="008E437F"/>
    <w:rsid w:val="008F321D"/>
    <w:rsid w:val="0090236C"/>
    <w:rsid w:val="00903350"/>
    <w:rsid w:val="009079C1"/>
    <w:rsid w:val="00911454"/>
    <w:rsid w:val="00913DE3"/>
    <w:rsid w:val="00923A43"/>
    <w:rsid w:val="00923D46"/>
    <w:rsid w:val="00925E4A"/>
    <w:rsid w:val="00926953"/>
    <w:rsid w:val="0093031D"/>
    <w:rsid w:val="00934949"/>
    <w:rsid w:val="00936090"/>
    <w:rsid w:val="00936ABD"/>
    <w:rsid w:val="00937806"/>
    <w:rsid w:val="00940352"/>
    <w:rsid w:val="00943A03"/>
    <w:rsid w:val="00945A63"/>
    <w:rsid w:val="00951553"/>
    <w:rsid w:val="00951FA3"/>
    <w:rsid w:val="00955A66"/>
    <w:rsid w:val="00964E5B"/>
    <w:rsid w:val="00966CD5"/>
    <w:rsid w:val="00971A1F"/>
    <w:rsid w:val="00976234"/>
    <w:rsid w:val="00981430"/>
    <w:rsid w:val="00981908"/>
    <w:rsid w:val="00986EEA"/>
    <w:rsid w:val="009900DF"/>
    <w:rsid w:val="009902ED"/>
    <w:rsid w:val="00993712"/>
    <w:rsid w:val="00996EB9"/>
    <w:rsid w:val="009975F4"/>
    <w:rsid w:val="009A15D0"/>
    <w:rsid w:val="009A5449"/>
    <w:rsid w:val="009B0C50"/>
    <w:rsid w:val="009B5E19"/>
    <w:rsid w:val="009B5FF1"/>
    <w:rsid w:val="009B705A"/>
    <w:rsid w:val="009B7661"/>
    <w:rsid w:val="009C0AF1"/>
    <w:rsid w:val="009C16F9"/>
    <w:rsid w:val="009C40FC"/>
    <w:rsid w:val="009C5978"/>
    <w:rsid w:val="009C6D3B"/>
    <w:rsid w:val="009C7B7B"/>
    <w:rsid w:val="009D3AAF"/>
    <w:rsid w:val="009E1A16"/>
    <w:rsid w:val="009F562C"/>
    <w:rsid w:val="00A02BB9"/>
    <w:rsid w:val="00A04F92"/>
    <w:rsid w:val="00A07311"/>
    <w:rsid w:val="00A113DF"/>
    <w:rsid w:val="00A1457D"/>
    <w:rsid w:val="00A16A22"/>
    <w:rsid w:val="00A20C09"/>
    <w:rsid w:val="00A213B7"/>
    <w:rsid w:val="00A23189"/>
    <w:rsid w:val="00A31515"/>
    <w:rsid w:val="00A3198B"/>
    <w:rsid w:val="00A3287B"/>
    <w:rsid w:val="00A42CB8"/>
    <w:rsid w:val="00A60F6D"/>
    <w:rsid w:val="00A6180B"/>
    <w:rsid w:val="00A669F3"/>
    <w:rsid w:val="00A74F8D"/>
    <w:rsid w:val="00A81C99"/>
    <w:rsid w:val="00A87DAF"/>
    <w:rsid w:val="00A923C6"/>
    <w:rsid w:val="00A94886"/>
    <w:rsid w:val="00A963A3"/>
    <w:rsid w:val="00AA0EEE"/>
    <w:rsid w:val="00AA1638"/>
    <w:rsid w:val="00AA2AD3"/>
    <w:rsid w:val="00AA3D16"/>
    <w:rsid w:val="00AA4957"/>
    <w:rsid w:val="00AA4D24"/>
    <w:rsid w:val="00AB2E91"/>
    <w:rsid w:val="00AB62E2"/>
    <w:rsid w:val="00AC32AC"/>
    <w:rsid w:val="00AC555F"/>
    <w:rsid w:val="00AD7AD2"/>
    <w:rsid w:val="00AE111E"/>
    <w:rsid w:val="00AE14A3"/>
    <w:rsid w:val="00AF4E8F"/>
    <w:rsid w:val="00AF516B"/>
    <w:rsid w:val="00AF6E92"/>
    <w:rsid w:val="00B017FF"/>
    <w:rsid w:val="00B02480"/>
    <w:rsid w:val="00B11DD8"/>
    <w:rsid w:val="00B128C0"/>
    <w:rsid w:val="00B12AC0"/>
    <w:rsid w:val="00B20B4C"/>
    <w:rsid w:val="00B22592"/>
    <w:rsid w:val="00B2552E"/>
    <w:rsid w:val="00B26B19"/>
    <w:rsid w:val="00B30B22"/>
    <w:rsid w:val="00B44647"/>
    <w:rsid w:val="00B500E6"/>
    <w:rsid w:val="00B535B0"/>
    <w:rsid w:val="00B575EF"/>
    <w:rsid w:val="00B60E84"/>
    <w:rsid w:val="00B61DDA"/>
    <w:rsid w:val="00B62B9A"/>
    <w:rsid w:val="00B6693F"/>
    <w:rsid w:val="00B67065"/>
    <w:rsid w:val="00B71388"/>
    <w:rsid w:val="00B76C23"/>
    <w:rsid w:val="00B77DE6"/>
    <w:rsid w:val="00B80BCC"/>
    <w:rsid w:val="00B813A7"/>
    <w:rsid w:val="00B837E9"/>
    <w:rsid w:val="00B83C76"/>
    <w:rsid w:val="00B841F9"/>
    <w:rsid w:val="00B8671F"/>
    <w:rsid w:val="00B904E1"/>
    <w:rsid w:val="00B91675"/>
    <w:rsid w:val="00B9181B"/>
    <w:rsid w:val="00B93670"/>
    <w:rsid w:val="00B94948"/>
    <w:rsid w:val="00BA0462"/>
    <w:rsid w:val="00BA3011"/>
    <w:rsid w:val="00BA3C4B"/>
    <w:rsid w:val="00BB1EE1"/>
    <w:rsid w:val="00BB3EB6"/>
    <w:rsid w:val="00BB5475"/>
    <w:rsid w:val="00BB642B"/>
    <w:rsid w:val="00BB665E"/>
    <w:rsid w:val="00BB71F5"/>
    <w:rsid w:val="00BC6FFC"/>
    <w:rsid w:val="00BD01A8"/>
    <w:rsid w:val="00BD1C8F"/>
    <w:rsid w:val="00BD1E10"/>
    <w:rsid w:val="00BD47E1"/>
    <w:rsid w:val="00BD61A2"/>
    <w:rsid w:val="00BD63A6"/>
    <w:rsid w:val="00BD69AC"/>
    <w:rsid w:val="00BD7988"/>
    <w:rsid w:val="00BE1DAC"/>
    <w:rsid w:val="00BE2B9F"/>
    <w:rsid w:val="00BE38AE"/>
    <w:rsid w:val="00BE3DA8"/>
    <w:rsid w:val="00BF0F35"/>
    <w:rsid w:val="00BF154C"/>
    <w:rsid w:val="00BF1843"/>
    <w:rsid w:val="00BF4EC9"/>
    <w:rsid w:val="00BF5A62"/>
    <w:rsid w:val="00BF6281"/>
    <w:rsid w:val="00C00701"/>
    <w:rsid w:val="00C026B1"/>
    <w:rsid w:val="00C05FB0"/>
    <w:rsid w:val="00C07F38"/>
    <w:rsid w:val="00C12588"/>
    <w:rsid w:val="00C1469E"/>
    <w:rsid w:val="00C2192C"/>
    <w:rsid w:val="00C2354F"/>
    <w:rsid w:val="00C23A41"/>
    <w:rsid w:val="00C30D1C"/>
    <w:rsid w:val="00C3111F"/>
    <w:rsid w:val="00C32E03"/>
    <w:rsid w:val="00C35786"/>
    <w:rsid w:val="00C379FC"/>
    <w:rsid w:val="00C42B16"/>
    <w:rsid w:val="00C43513"/>
    <w:rsid w:val="00C45D25"/>
    <w:rsid w:val="00C478A4"/>
    <w:rsid w:val="00C53FD8"/>
    <w:rsid w:val="00C65772"/>
    <w:rsid w:val="00C7517F"/>
    <w:rsid w:val="00C75640"/>
    <w:rsid w:val="00C767D2"/>
    <w:rsid w:val="00C770C9"/>
    <w:rsid w:val="00C80A7A"/>
    <w:rsid w:val="00C821A3"/>
    <w:rsid w:val="00C83A64"/>
    <w:rsid w:val="00C90F0A"/>
    <w:rsid w:val="00CA4494"/>
    <w:rsid w:val="00CA6D3B"/>
    <w:rsid w:val="00CB2082"/>
    <w:rsid w:val="00CC1C1D"/>
    <w:rsid w:val="00CC23C3"/>
    <w:rsid w:val="00CC4C7D"/>
    <w:rsid w:val="00CC5A9C"/>
    <w:rsid w:val="00CD0FBE"/>
    <w:rsid w:val="00CD42E3"/>
    <w:rsid w:val="00CE409A"/>
    <w:rsid w:val="00CE5C72"/>
    <w:rsid w:val="00CE766B"/>
    <w:rsid w:val="00CF0B4B"/>
    <w:rsid w:val="00CF29D5"/>
    <w:rsid w:val="00CF3402"/>
    <w:rsid w:val="00CF7D93"/>
    <w:rsid w:val="00D01957"/>
    <w:rsid w:val="00D02477"/>
    <w:rsid w:val="00D02D54"/>
    <w:rsid w:val="00D02EB5"/>
    <w:rsid w:val="00D030BE"/>
    <w:rsid w:val="00D04182"/>
    <w:rsid w:val="00D134CE"/>
    <w:rsid w:val="00D144E8"/>
    <w:rsid w:val="00D14D80"/>
    <w:rsid w:val="00D23676"/>
    <w:rsid w:val="00D24475"/>
    <w:rsid w:val="00D25823"/>
    <w:rsid w:val="00D37266"/>
    <w:rsid w:val="00D37E66"/>
    <w:rsid w:val="00D51089"/>
    <w:rsid w:val="00D60D78"/>
    <w:rsid w:val="00D62C71"/>
    <w:rsid w:val="00D63948"/>
    <w:rsid w:val="00D7124E"/>
    <w:rsid w:val="00D73BF6"/>
    <w:rsid w:val="00D75B89"/>
    <w:rsid w:val="00D75E3A"/>
    <w:rsid w:val="00D76CCA"/>
    <w:rsid w:val="00D821B6"/>
    <w:rsid w:val="00D83C27"/>
    <w:rsid w:val="00D874FD"/>
    <w:rsid w:val="00D90691"/>
    <w:rsid w:val="00D96DEC"/>
    <w:rsid w:val="00DA1A99"/>
    <w:rsid w:val="00DA78DA"/>
    <w:rsid w:val="00DB3E96"/>
    <w:rsid w:val="00DC042A"/>
    <w:rsid w:val="00DC07DB"/>
    <w:rsid w:val="00DC4D7F"/>
    <w:rsid w:val="00DC6A8E"/>
    <w:rsid w:val="00DD0B57"/>
    <w:rsid w:val="00DD0BD1"/>
    <w:rsid w:val="00DD14A5"/>
    <w:rsid w:val="00DD3E50"/>
    <w:rsid w:val="00DE03BD"/>
    <w:rsid w:val="00DE1A47"/>
    <w:rsid w:val="00DE546A"/>
    <w:rsid w:val="00DE5AAD"/>
    <w:rsid w:val="00DF13CA"/>
    <w:rsid w:val="00DF7BF9"/>
    <w:rsid w:val="00DF7E5F"/>
    <w:rsid w:val="00E05043"/>
    <w:rsid w:val="00E05866"/>
    <w:rsid w:val="00E161F7"/>
    <w:rsid w:val="00E2016E"/>
    <w:rsid w:val="00E2299C"/>
    <w:rsid w:val="00E22BC4"/>
    <w:rsid w:val="00E22F20"/>
    <w:rsid w:val="00E237A8"/>
    <w:rsid w:val="00E343D7"/>
    <w:rsid w:val="00E4220A"/>
    <w:rsid w:val="00E43264"/>
    <w:rsid w:val="00E43590"/>
    <w:rsid w:val="00E43BB8"/>
    <w:rsid w:val="00E441F9"/>
    <w:rsid w:val="00E47E94"/>
    <w:rsid w:val="00E56CE2"/>
    <w:rsid w:val="00E608CD"/>
    <w:rsid w:val="00E60F49"/>
    <w:rsid w:val="00E61E21"/>
    <w:rsid w:val="00E6489F"/>
    <w:rsid w:val="00E65776"/>
    <w:rsid w:val="00E758F6"/>
    <w:rsid w:val="00E8414F"/>
    <w:rsid w:val="00E86DA6"/>
    <w:rsid w:val="00E91B15"/>
    <w:rsid w:val="00E9245C"/>
    <w:rsid w:val="00E92C2B"/>
    <w:rsid w:val="00E973EA"/>
    <w:rsid w:val="00EA1B34"/>
    <w:rsid w:val="00EB175E"/>
    <w:rsid w:val="00EB5152"/>
    <w:rsid w:val="00EB5243"/>
    <w:rsid w:val="00EB6938"/>
    <w:rsid w:val="00EB7188"/>
    <w:rsid w:val="00EC5A4E"/>
    <w:rsid w:val="00ED0178"/>
    <w:rsid w:val="00ED25E9"/>
    <w:rsid w:val="00EE1C7A"/>
    <w:rsid w:val="00EE6C9A"/>
    <w:rsid w:val="00EE79A2"/>
    <w:rsid w:val="00EF0EA2"/>
    <w:rsid w:val="00EF2963"/>
    <w:rsid w:val="00EF3E31"/>
    <w:rsid w:val="00EF6254"/>
    <w:rsid w:val="00F0090B"/>
    <w:rsid w:val="00F04CF1"/>
    <w:rsid w:val="00F0508D"/>
    <w:rsid w:val="00F07798"/>
    <w:rsid w:val="00F12CE8"/>
    <w:rsid w:val="00F1314B"/>
    <w:rsid w:val="00F14BD0"/>
    <w:rsid w:val="00F15B7F"/>
    <w:rsid w:val="00F1777E"/>
    <w:rsid w:val="00F21B38"/>
    <w:rsid w:val="00F23F04"/>
    <w:rsid w:val="00F2643B"/>
    <w:rsid w:val="00F27C16"/>
    <w:rsid w:val="00F31A26"/>
    <w:rsid w:val="00F365C0"/>
    <w:rsid w:val="00F40C47"/>
    <w:rsid w:val="00F41D31"/>
    <w:rsid w:val="00F52A8C"/>
    <w:rsid w:val="00F53F37"/>
    <w:rsid w:val="00F5412D"/>
    <w:rsid w:val="00F61799"/>
    <w:rsid w:val="00F65F25"/>
    <w:rsid w:val="00F678FE"/>
    <w:rsid w:val="00F700D4"/>
    <w:rsid w:val="00F71EBE"/>
    <w:rsid w:val="00F73579"/>
    <w:rsid w:val="00F77DB6"/>
    <w:rsid w:val="00F82042"/>
    <w:rsid w:val="00F829F0"/>
    <w:rsid w:val="00F82AF8"/>
    <w:rsid w:val="00F84D3F"/>
    <w:rsid w:val="00F87266"/>
    <w:rsid w:val="00F91ED0"/>
    <w:rsid w:val="00F92E2B"/>
    <w:rsid w:val="00F973E7"/>
    <w:rsid w:val="00F97877"/>
    <w:rsid w:val="00FA419C"/>
    <w:rsid w:val="00FB069A"/>
    <w:rsid w:val="00FB2298"/>
    <w:rsid w:val="00FB4214"/>
    <w:rsid w:val="00FB5E38"/>
    <w:rsid w:val="00FC3943"/>
    <w:rsid w:val="00FC558A"/>
    <w:rsid w:val="00FC7E67"/>
    <w:rsid w:val="00FD0262"/>
    <w:rsid w:val="00FD0A8E"/>
    <w:rsid w:val="00FD191F"/>
    <w:rsid w:val="00FD2ED4"/>
    <w:rsid w:val="00FD4D45"/>
    <w:rsid w:val="00FD68F1"/>
    <w:rsid w:val="00FD6A43"/>
    <w:rsid w:val="00FE2215"/>
    <w:rsid w:val="00FE2578"/>
    <w:rsid w:val="00FE3E1B"/>
    <w:rsid w:val="00FE5A83"/>
    <w:rsid w:val="00FF396E"/>
    <w:rsid w:val="00FF3D18"/>
    <w:rsid w:val="00FF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5:docId w15:val="{FF4323A8-93A4-47B3-9BD4-2DAACC34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4D80"/>
  </w:style>
  <w:style w:type="paragraph" w:styleId="berschrift1">
    <w:name w:val="heading 1"/>
    <w:basedOn w:val="Standard"/>
    <w:link w:val="berschrift1Zchn"/>
    <w:uiPriority w:val="9"/>
    <w:qFormat/>
    <w:rsid w:val="00435A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20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35A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14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14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14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4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43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43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21439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892B8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90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790C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790C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35A9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35A9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ui-ncbitoggler-master-text">
    <w:name w:val="ui-ncbitoggler-master-text"/>
    <w:basedOn w:val="Absatz-Standardschriftart"/>
    <w:rsid w:val="00435A9E"/>
  </w:style>
  <w:style w:type="paragraph" w:styleId="StandardWeb">
    <w:name w:val="Normal (Web)"/>
    <w:basedOn w:val="Standard"/>
    <w:uiPriority w:val="99"/>
    <w:semiHidden/>
    <w:unhideWhenUsed/>
    <w:rsid w:val="0043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2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5A7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C8E"/>
  </w:style>
  <w:style w:type="paragraph" w:styleId="Fuzeile">
    <w:name w:val="footer"/>
    <w:basedOn w:val="Standard"/>
    <w:link w:val="FuzeileZchn"/>
    <w:uiPriority w:val="99"/>
    <w:unhideWhenUsed/>
    <w:rsid w:val="005A7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C8E"/>
  </w:style>
  <w:style w:type="paragraph" w:styleId="Listenabsatz">
    <w:name w:val="List Paragraph"/>
    <w:basedOn w:val="Standard"/>
    <w:uiPriority w:val="34"/>
    <w:qFormat/>
    <w:rsid w:val="009B5E19"/>
    <w:pPr>
      <w:ind w:left="720"/>
      <w:contextualSpacing/>
    </w:pPr>
  </w:style>
  <w:style w:type="paragraph" w:customStyle="1" w:styleId="H1">
    <w:name w:val="H1"/>
    <w:basedOn w:val="Standard"/>
    <w:next w:val="Standard"/>
    <w:uiPriority w:val="99"/>
    <w:rsid w:val="007E1FC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ollapsiblepanelopen">
    <w:name w:val="collapsiblepanelopen"/>
    <w:basedOn w:val="Absatz-Standardschriftart"/>
    <w:rsid w:val="006A793E"/>
  </w:style>
  <w:style w:type="character" w:styleId="Hervorhebung">
    <w:name w:val="Emphasis"/>
    <w:basedOn w:val="Absatz-Standardschriftart"/>
    <w:uiPriority w:val="20"/>
    <w:qFormat/>
    <w:rsid w:val="006A793E"/>
    <w:rPr>
      <w:i/>
      <w:iCs/>
    </w:rPr>
  </w:style>
  <w:style w:type="paragraph" w:customStyle="1" w:styleId="Default">
    <w:name w:val="Default"/>
    <w:rsid w:val="00633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5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58F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7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556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87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1303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95160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6516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29290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650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3973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6062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32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8502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3069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12092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21153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0461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442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506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4526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7904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9831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3344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2326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31671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7371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109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337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47160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4655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06753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5248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0245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9907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5136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35848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643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46590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73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1484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79521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3337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45138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35642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6206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420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3696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6916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8266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20413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5477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419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5985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1944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3401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27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143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4614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833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73220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2475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0860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4424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18817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</w:divsChild>
        </w:div>
      </w:divsChild>
    </w:div>
    <w:div w:id="502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2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2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00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2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3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9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58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982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85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56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7F41B-0478-4FDD-9DF2-7E6B21768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2226E9C</Template>
  <TotalTime>0</TotalTime>
  <Pages>2</Pages>
  <Words>464</Words>
  <Characters>2809</Characters>
  <Application>Microsoft Office Word</Application>
  <DocSecurity>0</DocSecurity>
  <Lines>5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nk Richard</dc:creator>
  <cp:keywords/>
  <dc:description/>
  <cp:lastModifiedBy>Schoensteiner Stefan</cp:lastModifiedBy>
  <cp:revision>20</cp:revision>
  <cp:lastPrinted>2016-10-24T06:52:00Z</cp:lastPrinted>
  <dcterms:created xsi:type="dcterms:W3CDTF">2016-12-06T21:46:00Z</dcterms:created>
  <dcterms:modified xsi:type="dcterms:W3CDTF">2016-12-07T02:01:00Z</dcterms:modified>
</cp:coreProperties>
</file>